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64F24" w14:textId="4C2C9B31" w:rsidR="00557823" w:rsidRPr="00537C69" w:rsidRDefault="00557823" w:rsidP="00557823">
      <w:pPr>
        <w:spacing w:before="100" w:beforeAutospacing="1" w:after="100" w:afterAutospacing="1" w:line="240" w:lineRule="auto"/>
        <w:rPr>
          <w:b/>
          <w:bCs/>
          <w:lang w:val="en-GB"/>
        </w:rPr>
      </w:pPr>
      <w:r w:rsidRPr="00537C69">
        <w:rPr>
          <w:b/>
          <w:bCs/>
          <w:lang w:val="en-GB"/>
        </w:rPr>
        <w:t>List of variables included in the propensity score model:</w:t>
      </w:r>
    </w:p>
    <w:p w14:paraId="16A25187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</w:p>
    <w:p w14:paraId="6C1E5C0A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Acute myocardial infarction</w:t>
      </w:r>
    </w:p>
    <w:p w14:paraId="63BDEE15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Alpha-glucosidase inhibitors</w:t>
      </w:r>
    </w:p>
    <w:p w14:paraId="08637E9D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Amputation</w:t>
      </w:r>
    </w:p>
    <w:p w14:paraId="6BFCFE7C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Antihypertensive drugs</w:t>
      </w:r>
    </w:p>
    <w:p w14:paraId="63BBD6C0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Atrial fibrillation</w:t>
      </w:r>
    </w:p>
    <w:p w14:paraId="382A7FC2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BMI</w:t>
      </w:r>
    </w:p>
    <w:p w14:paraId="5174008E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 xml:space="preserve">Born in </w:t>
      </w:r>
      <w:proofErr w:type="spellStart"/>
      <w:r w:rsidRPr="00180417">
        <w:rPr>
          <w:rFonts w:ascii="Times New Roman" w:eastAsia="Times New Roman" w:hAnsi="Times New Roman" w:cs="Times New Roman"/>
          <w:lang w:val="en-GB" w:eastAsia="en-SE"/>
        </w:rPr>
        <w:t>sweden</w:t>
      </w:r>
      <w:proofErr w:type="spellEnd"/>
    </w:p>
    <w:p w14:paraId="6A462193" w14:textId="77777777" w:rsidR="00180417" w:rsidRPr="00557823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Coronary artery disease</w:t>
      </w:r>
    </w:p>
    <w:p w14:paraId="1F82E403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Diastolic blood pressure</w:t>
      </w:r>
    </w:p>
    <w:p w14:paraId="7B72183C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Dipeptidyl Peptidase-4</w:t>
      </w:r>
    </w:p>
    <w:p w14:paraId="6318AB22" w14:textId="1611623A" w:rsidR="00180417" w:rsidRPr="00180417" w:rsidRDefault="00EB01D2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>
        <w:rPr>
          <w:rFonts w:ascii="Times New Roman" w:eastAsia="Times New Roman" w:hAnsi="Times New Roman" w:cs="Times New Roman"/>
          <w:lang w:val="en-GB" w:eastAsia="en-SE"/>
        </w:rPr>
        <w:t>D</w:t>
      </w:r>
      <w:r w:rsidR="00180417" w:rsidRPr="00180417">
        <w:rPr>
          <w:rFonts w:ascii="Times New Roman" w:eastAsia="Times New Roman" w:hAnsi="Times New Roman" w:cs="Times New Roman"/>
          <w:lang w:val="en-GB" w:eastAsia="en-SE"/>
        </w:rPr>
        <w:t>isposable income</w:t>
      </w:r>
    </w:p>
    <w:p w14:paraId="446A2293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Duration of diabetes</w:t>
      </w:r>
    </w:p>
    <w:p w14:paraId="36BD3878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Educational level</w:t>
      </w:r>
    </w:p>
    <w:p w14:paraId="142C2FFC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eGFR</w:t>
      </w:r>
    </w:p>
    <w:p w14:paraId="7E398898" w14:textId="504FC024" w:rsidR="00180417" w:rsidRPr="00180417" w:rsidRDefault="00DA550E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>
        <w:rPr>
          <w:rFonts w:ascii="Times New Roman" w:eastAsia="Times New Roman" w:hAnsi="Times New Roman" w:cs="Times New Roman"/>
          <w:lang w:val="en-GB" w:eastAsia="en-SE"/>
        </w:rPr>
        <w:t>G</w:t>
      </w:r>
      <w:r w:rsidR="00180417" w:rsidRPr="00180417">
        <w:rPr>
          <w:rFonts w:ascii="Times New Roman" w:eastAsia="Times New Roman" w:hAnsi="Times New Roman" w:cs="Times New Roman"/>
          <w:lang w:val="en-GB" w:eastAsia="en-SE"/>
        </w:rPr>
        <w:t>astrointestinal disorders</w:t>
      </w:r>
    </w:p>
    <w:p w14:paraId="003A3C50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HbA1c</w:t>
      </w:r>
    </w:p>
    <w:p w14:paraId="55287DBC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HDL</w:t>
      </w:r>
    </w:p>
    <w:p w14:paraId="0D6C89BE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Heart failure</w:t>
      </w:r>
    </w:p>
    <w:p w14:paraId="17ECE3DD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H</w:t>
      </w:r>
      <w:proofErr w:type="spellStart"/>
      <w:r w:rsidRPr="00180417">
        <w:rPr>
          <w:rFonts w:ascii="Times New Roman" w:eastAsia="Times New Roman" w:hAnsi="Times New Roman" w:cs="Times New Roman"/>
          <w:lang w:eastAsia="en-SE"/>
        </w:rPr>
        <w:t>yperglycemia</w:t>
      </w:r>
      <w:proofErr w:type="spellEnd"/>
    </w:p>
    <w:p w14:paraId="75EE64B5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proofErr w:type="spellStart"/>
      <w:r w:rsidRPr="00180417">
        <w:rPr>
          <w:rFonts w:ascii="Times New Roman" w:eastAsia="Times New Roman" w:hAnsi="Times New Roman" w:cs="Times New Roman"/>
          <w:lang w:eastAsia="en-SE"/>
        </w:rPr>
        <w:t>Hyperlipidemia</w:t>
      </w:r>
      <w:proofErr w:type="spellEnd"/>
    </w:p>
    <w:p w14:paraId="559A6246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r w:rsidRPr="00180417">
        <w:rPr>
          <w:rFonts w:ascii="Times New Roman" w:eastAsia="Times New Roman" w:hAnsi="Times New Roman" w:cs="Times New Roman"/>
          <w:lang w:eastAsia="en-SE"/>
        </w:rPr>
        <w:t>Hypertension</w:t>
      </w:r>
    </w:p>
    <w:p w14:paraId="1EB8EE46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H</w:t>
      </w:r>
      <w:proofErr w:type="spellStart"/>
      <w:r w:rsidRPr="00180417">
        <w:rPr>
          <w:rFonts w:ascii="Times New Roman" w:eastAsia="Times New Roman" w:hAnsi="Times New Roman" w:cs="Times New Roman"/>
          <w:lang w:eastAsia="en-SE"/>
        </w:rPr>
        <w:t>ypoglycemia</w:t>
      </w:r>
      <w:proofErr w:type="spellEnd"/>
    </w:p>
    <w:p w14:paraId="3799BAEA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Index age</w:t>
      </w:r>
    </w:p>
    <w:p w14:paraId="1FA4616D" w14:textId="77777777" w:rsidR="00180417" w:rsidRPr="00557823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Index year</w:t>
      </w:r>
    </w:p>
    <w:p w14:paraId="003A51D7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lastRenderedPageBreak/>
        <w:t>Ketoacidosis</w:t>
      </w:r>
    </w:p>
    <w:p w14:paraId="58626445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LDL</w:t>
      </w:r>
    </w:p>
    <w:p w14:paraId="51AD89A0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Lipid lowering agent</w:t>
      </w:r>
    </w:p>
    <w:p w14:paraId="0985B032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Lipids</w:t>
      </w:r>
    </w:p>
    <w:p w14:paraId="68C5254F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MACE</w:t>
      </w:r>
    </w:p>
    <w:p w14:paraId="6E353BE9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Macroalbuminuria</w:t>
      </w:r>
    </w:p>
    <w:p w14:paraId="0B484F49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Manifest Cardiovascular disease</w:t>
      </w:r>
    </w:p>
    <w:p w14:paraId="70165DE3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sv-SE" w:eastAsia="en-SE"/>
        </w:rPr>
      </w:pPr>
      <w:r w:rsidRPr="00180417">
        <w:rPr>
          <w:rFonts w:ascii="Times New Roman" w:eastAsia="Times New Roman" w:hAnsi="Times New Roman" w:cs="Times New Roman"/>
          <w:lang w:val="sv-SE" w:eastAsia="en-SE"/>
        </w:rPr>
        <w:t>Marital status</w:t>
      </w:r>
    </w:p>
    <w:p w14:paraId="251CBA6A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sv-SE" w:eastAsia="en-SE"/>
        </w:rPr>
      </w:pPr>
      <w:bookmarkStart w:id="0" w:name="_Hlk64293483"/>
      <w:r w:rsidRPr="00180417">
        <w:rPr>
          <w:rFonts w:ascii="Times New Roman" w:eastAsia="Times New Roman" w:hAnsi="Times New Roman" w:cs="Times New Roman"/>
          <w:lang w:val="sv-SE" w:eastAsia="en-SE"/>
        </w:rPr>
        <w:t>Meglitinides</w:t>
      </w:r>
    </w:p>
    <w:bookmarkEnd w:id="0"/>
    <w:p w14:paraId="5A282C2E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sv-SE" w:eastAsia="en-SE"/>
        </w:rPr>
      </w:pPr>
      <w:r w:rsidRPr="00180417">
        <w:rPr>
          <w:rFonts w:ascii="Times New Roman" w:eastAsia="Times New Roman" w:hAnsi="Times New Roman" w:cs="Times New Roman"/>
          <w:lang w:val="sv-SE" w:eastAsia="en-SE"/>
        </w:rPr>
        <w:t>Mental disorder</w:t>
      </w:r>
    </w:p>
    <w:p w14:paraId="5233B8FA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sv-SE" w:eastAsia="en-SE"/>
        </w:rPr>
      </w:pPr>
      <w:bookmarkStart w:id="1" w:name="_Hlk64293491"/>
      <w:r w:rsidRPr="00180417">
        <w:rPr>
          <w:rFonts w:ascii="Times New Roman" w:eastAsia="Times New Roman" w:hAnsi="Times New Roman" w:cs="Times New Roman"/>
          <w:lang w:val="sv-SE" w:eastAsia="en-SE"/>
        </w:rPr>
        <w:t>Metformin</w:t>
      </w:r>
    </w:p>
    <w:bookmarkEnd w:id="1"/>
    <w:p w14:paraId="254C279D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Microalbuminuria</w:t>
      </w:r>
    </w:p>
    <w:p w14:paraId="75986EE0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Nephropathy</w:t>
      </w:r>
    </w:p>
    <w:p w14:paraId="73E27418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Neuropathy</w:t>
      </w:r>
    </w:p>
    <w:p w14:paraId="518CAC23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Obesitas</w:t>
      </w:r>
    </w:p>
    <w:p w14:paraId="1CB49874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bookmarkStart w:id="2" w:name="_Hlk64293662"/>
      <w:r w:rsidRPr="00180417">
        <w:rPr>
          <w:rFonts w:ascii="Times New Roman" w:eastAsia="Times New Roman" w:hAnsi="Times New Roman" w:cs="Times New Roman"/>
          <w:lang w:val="en-GB" w:eastAsia="en-SE"/>
        </w:rPr>
        <w:t>Other glucose-lowering agents</w:t>
      </w:r>
    </w:p>
    <w:bookmarkEnd w:id="2"/>
    <w:p w14:paraId="57495688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Others (ICD10-codes: I200, I240, I241, I248, I249, I252)</w:t>
      </w:r>
    </w:p>
    <w:p w14:paraId="338988AE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Peripheral artery disease</w:t>
      </w:r>
    </w:p>
    <w:p w14:paraId="3E4D5CEB" w14:textId="77777777" w:rsidR="00180417" w:rsidRPr="00557823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Physical activity</w:t>
      </w:r>
    </w:p>
    <w:p w14:paraId="38F277D1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Retinopathy</w:t>
      </w:r>
    </w:p>
    <w:p w14:paraId="48EB5B9A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Sex</w:t>
      </w:r>
    </w:p>
    <w:p w14:paraId="0825F226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Smoker</w:t>
      </w:r>
    </w:p>
    <w:p w14:paraId="32C74F0F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Stroke</w:t>
      </w:r>
    </w:p>
    <w:p w14:paraId="2330AF38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SE"/>
        </w:rPr>
      </w:pPr>
      <w:bookmarkStart w:id="3" w:name="_Hlk64293503"/>
      <w:r w:rsidRPr="00180417">
        <w:rPr>
          <w:rFonts w:ascii="Times New Roman" w:eastAsia="Times New Roman" w:hAnsi="Times New Roman" w:cs="Times New Roman"/>
          <w:lang w:val="en-GB" w:eastAsia="en-SE"/>
        </w:rPr>
        <w:t>Sulfonylurea</w:t>
      </w:r>
    </w:p>
    <w:bookmarkEnd w:id="3"/>
    <w:p w14:paraId="1DBEB6BC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t>Systolic blood pressure</w:t>
      </w:r>
    </w:p>
    <w:p w14:paraId="38751766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bookmarkStart w:id="4" w:name="_Hlk64293512"/>
      <w:r w:rsidRPr="00180417">
        <w:rPr>
          <w:rFonts w:ascii="Times New Roman" w:eastAsia="Times New Roman" w:hAnsi="Times New Roman" w:cs="Times New Roman"/>
          <w:lang w:val="en-GB" w:eastAsia="en-SE"/>
        </w:rPr>
        <w:t>Thiazolidinedione</w:t>
      </w:r>
    </w:p>
    <w:bookmarkEnd w:id="4"/>
    <w:p w14:paraId="7F0F7A5E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en-GB" w:eastAsia="en-SE"/>
        </w:rPr>
      </w:pPr>
      <w:r w:rsidRPr="00180417">
        <w:rPr>
          <w:rFonts w:ascii="Times New Roman" w:eastAsia="Times New Roman" w:hAnsi="Times New Roman" w:cs="Times New Roman"/>
          <w:lang w:val="en-GB" w:eastAsia="en-SE"/>
        </w:rPr>
        <w:lastRenderedPageBreak/>
        <w:t>Triglycerides</w:t>
      </w:r>
    </w:p>
    <w:p w14:paraId="0FD671F2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sv-SE" w:eastAsia="en-SE"/>
        </w:rPr>
      </w:pPr>
      <w:r w:rsidRPr="00180417">
        <w:rPr>
          <w:rFonts w:ascii="Times New Roman" w:eastAsia="Times New Roman" w:hAnsi="Times New Roman" w:cs="Times New Roman"/>
          <w:lang w:val="sv-SE" w:eastAsia="en-SE"/>
        </w:rPr>
        <w:t>Unclear coma</w:t>
      </w:r>
    </w:p>
    <w:p w14:paraId="30DE05E4" w14:textId="77777777" w:rsidR="00180417" w:rsidRPr="00180417" w:rsidRDefault="00180417" w:rsidP="001804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val="sv-SE" w:eastAsia="en-SE"/>
        </w:rPr>
      </w:pPr>
      <w:r w:rsidRPr="00180417">
        <w:rPr>
          <w:rFonts w:ascii="Times New Roman" w:eastAsia="Times New Roman" w:hAnsi="Times New Roman" w:cs="Times New Roman"/>
          <w:lang w:val="sv-SE" w:eastAsia="en-SE"/>
        </w:rPr>
        <w:t>Unstable angina pectoralis</w:t>
      </w:r>
    </w:p>
    <w:p w14:paraId="6A3D5ED3" w14:textId="13F8C9A9" w:rsidR="006B71B0" w:rsidRPr="00557823" w:rsidRDefault="006B71B0">
      <w:pPr>
        <w:rPr>
          <w:lang w:val="en-GB"/>
        </w:rPr>
      </w:pPr>
    </w:p>
    <w:sectPr w:rsidR="006B71B0" w:rsidRPr="00557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B346E"/>
    <w:multiLevelType w:val="multilevel"/>
    <w:tmpl w:val="33082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B0"/>
    <w:rsid w:val="00180417"/>
    <w:rsid w:val="00537C69"/>
    <w:rsid w:val="00557823"/>
    <w:rsid w:val="006B71B0"/>
    <w:rsid w:val="00761234"/>
    <w:rsid w:val="007C02EE"/>
    <w:rsid w:val="00DA550E"/>
    <w:rsid w:val="00EB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E85A3"/>
  <w15:chartTrackingRefBased/>
  <w15:docId w15:val="{05AB6A94-5D09-477E-9815-25320718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Lugner</dc:creator>
  <cp:keywords/>
  <dc:description/>
  <cp:lastModifiedBy>Moa Lugner</cp:lastModifiedBy>
  <cp:revision>5</cp:revision>
  <dcterms:created xsi:type="dcterms:W3CDTF">2021-02-15T13:22:00Z</dcterms:created>
  <dcterms:modified xsi:type="dcterms:W3CDTF">2021-02-15T15:12:00Z</dcterms:modified>
</cp:coreProperties>
</file>